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DE3ED" w14:textId="73F6E23B" w:rsidR="0041343E" w:rsidRDefault="001B2371" w:rsidP="0041343E">
      <w:pPr>
        <w:spacing w:line="480" w:lineRule="auto"/>
        <w:rPr>
          <w:rFonts w:ascii="Times New Roman" w:hAnsi="Times New Roman" w:cs="Times New Roman"/>
        </w:rPr>
      </w:pPr>
      <w:r w:rsidRPr="001B2371">
        <w:rPr>
          <w:rFonts w:ascii="Times New Roman" w:hAnsi="Times New Roman" w:cs="Times New Roman"/>
          <w:b/>
          <w:bCs/>
        </w:rPr>
        <w:t>Table S1</w:t>
      </w:r>
      <w:r w:rsidR="0041343E" w:rsidRPr="004D1183">
        <w:rPr>
          <w:rFonts w:ascii="Times New Roman" w:hAnsi="Times New Roman" w:cs="Times New Roman"/>
          <w:b/>
          <w:bCs/>
        </w:rPr>
        <w:t xml:space="preserve">. </w:t>
      </w:r>
      <w:r w:rsidR="0041343E" w:rsidRPr="004D1183">
        <w:rPr>
          <w:rFonts w:ascii="Times New Roman" w:hAnsi="Times New Roman" w:cs="Times New Roman"/>
        </w:rPr>
        <w:t xml:space="preserve">The correlation between clinicopathological characteristics and </w:t>
      </w:r>
      <w:r w:rsidR="00FE225A">
        <w:rPr>
          <w:rFonts w:ascii="Times New Roman" w:hAnsi="Times New Roman" w:cs="Times New Roman" w:hint="eastAsia"/>
        </w:rPr>
        <w:t>circ</w:t>
      </w:r>
      <w:r w:rsidR="00FE225A">
        <w:rPr>
          <w:rFonts w:ascii="Times New Roman" w:hAnsi="Times New Roman" w:cs="Times New Roman"/>
        </w:rPr>
        <w:t>RHBDD1</w:t>
      </w:r>
      <w:r w:rsidR="0041343E" w:rsidRPr="004D1183">
        <w:rPr>
          <w:rFonts w:ascii="Times New Roman" w:hAnsi="Times New Roman" w:cs="Times New Roman"/>
        </w:rPr>
        <w:t xml:space="preserve"> expression level in </w:t>
      </w:r>
      <w:r w:rsidR="00FE225A">
        <w:rPr>
          <w:rFonts w:ascii="Times New Roman" w:hAnsi="Times New Roman" w:cs="Times New Roman" w:hint="eastAsia"/>
        </w:rPr>
        <w:t>45</w:t>
      </w:r>
      <w:r w:rsidR="0041343E" w:rsidRPr="004D1183">
        <w:rPr>
          <w:rFonts w:ascii="Times New Roman" w:hAnsi="Times New Roman" w:cs="Times New Roman"/>
        </w:rPr>
        <w:t xml:space="preserve"> </w:t>
      </w:r>
      <w:r w:rsidR="00FE225A">
        <w:rPr>
          <w:rFonts w:ascii="Times New Roman" w:hAnsi="Times New Roman" w:cs="Times New Roman" w:hint="eastAsia"/>
        </w:rPr>
        <w:t>gastric</w:t>
      </w:r>
      <w:r w:rsidR="0041343E" w:rsidRPr="004D1183">
        <w:rPr>
          <w:rFonts w:ascii="Times New Roman" w:hAnsi="Times New Roman" w:cs="Times New Roman"/>
        </w:rPr>
        <w:t xml:space="preserve"> ca</w:t>
      </w:r>
      <w:r w:rsidR="00FE225A">
        <w:rPr>
          <w:rFonts w:ascii="Times New Roman" w:hAnsi="Times New Roman" w:cs="Times New Roman" w:hint="eastAsia"/>
        </w:rPr>
        <w:t>ncer</w:t>
      </w:r>
      <w:r w:rsidR="0041343E" w:rsidRPr="004D1183">
        <w:rPr>
          <w:rFonts w:ascii="Times New Roman" w:hAnsi="Times New Roman" w:cs="Times New Roman"/>
        </w:rPr>
        <w:t xml:space="preserve"> patients.</w:t>
      </w:r>
    </w:p>
    <w:tbl>
      <w:tblPr>
        <w:tblStyle w:val="af3"/>
        <w:tblW w:w="50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700"/>
        <w:gridCol w:w="1705"/>
        <w:gridCol w:w="1134"/>
      </w:tblGrid>
      <w:tr w:rsidR="000A4A56" w:rsidRPr="00C70F18" w14:paraId="5ECE3CD1" w14:textId="77777777" w:rsidTr="000A0106">
        <w:tc>
          <w:tcPr>
            <w:tcW w:w="1355" w:type="pct"/>
            <w:vMerge w:val="restart"/>
            <w:tcBorders>
              <w:top w:val="single" w:sz="4" w:space="0" w:color="auto"/>
            </w:tcBorders>
            <w:vAlign w:val="center"/>
          </w:tcPr>
          <w:p w14:paraId="36ADD52A" w14:textId="77777777"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 w:hint="eastAsia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</w:tcBorders>
            <w:vAlign w:val="center"/>
          </w:tcPr>
          <w:p w14:paraId="45D76C79" w14:textId="514083DB"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</w:p>
        </w:tc>
        <w:tc>
          <w:tcPr>
            <w:tcW w:w="20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92AFB" w14:textId="61A4E260" w:rsidR="000A4A56" w:rsidRPr="008B08CD" w:rsidRDefault="00625652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>
              <w:rPr>
                <w:rFonts w:eastAsia="KnnhjwSTIX-Regular" w:hint="eastAsia"/>
                <w:b/>
                <w:bCs/>
                <w:kern w:val="0"/>
                <w:szCs w:val="21"/>
              </w:rPr>
              <w:t>circ</w:t>
            </w:r>
            <w:r>
              <w:rPr>
                <w:rFonts w:eastAsia="KnnhjwSTIX-Regular"/>
                <w:b/>
                <w:bCs/>
                <w:kern w:val="0"/>
                <w:szCs w:val="21"/>
              </w:rPr>
              <w:t>RHBDD1</w:t>
            </w:r>
            <w:r w:rsidR="000A4A56"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 expression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  <w:vAlign w:val="center"/>
          </w:tcPr>
          <w:p w14:paraId="01A2D4E6" w14:textId="77777777"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i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i/>
                <w:kern w:val="0"/>
                <w:szCs w:val="21"/>
              </w:rPr>
              <w:t>P</w:t>
            </w:r>
          </w:p>
        </w:tc>
      </w:tr>
      <w:tr w:rsidR="000A4A56" w:rsidRPr="00C70F18" w14:paraId="3272BBFB" w14:textId="77777777" w:rsidTr="000A0106">
        <w:tc>
          <w:tcPr>
            <w:tcW w:w="1355" w:type="pct"/>
            <w:vMerge/>
            <w:tcBorders>
              <w:bottom w:val="single" w:sz="4" w:space="0" w:color="auto"/>
            </w:tcBorders>
            <w:vAlign w:val="center"/>
          </w:tcPr>
          <w:p w14:paraId="28FFFFC9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00048981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BD847" w14:textId="0294F889"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Low 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4C450166" w14:textId="280F527F"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High </w:t>
            </w:r>
          </w:p>
        </w:tc>
        <w:tc>
          <w:tcPr>
            <w:tcW w:w="678" w:type="pct"/>
            <w:vMerge/>
            <w:tcBorders>
              <w:bottom w:val="single" w:sz="4" w:space="0" w:color="auto"/>
            </w:tcBorders>
            <w:vAlign w:val="center"/>
          </w:tcPr>
          <w:p w14:paraId="0E537316" w14:textId="77777777" w:rsidR="000A4A56" w:rsidRPr="00C70F1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i/>
                <w:kern w:val="0"/>
                <w:szCs w:val="21"/>
              </w:rPr>
            </w:pPr>
          </w:p>
        </w:tc>
      </w:tr>
      <w:tr w:rsidR="000A0106" w:rsidRPr="00C70F18" w14:paraId="536C3119" w14:textId="77777777" w:rsidTr="000A0106">
        <w:tc>
          <w:tcPr>
            <w:tcW w:w="1355" w:type="pct"/>
            <w:tcBorders>
              <w:top w:val="nil"/>
              <w:bottom w:val="nil"/>
            </w:tcBorders>
          </w:tcPr>
          <w:p w14:paraId="1B80FEC6" w14:textId="6514D8AC" w:rsidR="000A0106" w:rsidRPr="00930858" w:rsidRDefault="000A0106" w:rsidP="000A0106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G</w:t>
            </w:r>
            <w:r>
              <w:rPr>
                <w:rFonts w:eastAsia="KnnhjwSTIX-Regular"/>
                <w:kern w:val="0"/>
                <w:szCs w:val="21"/>
              </w:rPr>
              <w:t>ender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EBAAED9" w14:textId="6628FD71" w:rsidR="000A0106" w:rsidRDefault="000A010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A0106">
              <w:rPr>
                <w:rFonts w:eastAsia="KnnhjwSTIX-Regular"/>
                <w:kern w:val="0"/>
                <w:szCs w:val="21"/>
              </w:rPr>
              <w:t>Femal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AD28829" w14:textId="6EA34846" w:rsidR="000A0106" w:rsidRPr="00930858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5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19BE51C2" w14:textId="0F35A505" w:rsidR="000A0106" w:rsidRPr="00930858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5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3553302E" w14:textId="67FE896B" w:rsidR="000A0106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968</w:t>
            </w:r>
          </w:p>
        </w:tc>
      </w:tr>
      <w:tr w:rsidR="000A0106" w:rsidRPr="00C70F18" w14:paraId="1E84F98C" w14:textId="77777777" w:rsidTr="000A0106">
        <w:tc>
          <w:tcPr>
            <w:tcW w:w="1355" w:type="pct"/>
            <w:tcBorders>
              <w:top w:val="nil"/>
              <w:bottom w:val="nil"/>
            </w:tcBorders>
          </w:tcPr>
          <w:p w14:paraId="78A4647F" w14:textId="3E016A88" w:rsidR="000A0106" w:rsidRPr="00930858" w:rsidRDefault="000A010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 xml:space="preserve"> </w:t>
            </w:r>
            <w:r>
              <w:rPr>
                <w:rFonts w:eastAsia="KnnhjwSTIX-Regular"/>
                <w:kern w:val="0"/>
                <w:szCs w:val="21"/>
              </w:rPr>
              <w:t xml:space="preserve">  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55B042DD" w14:textId="683B1780" w:rsidR="000A0106" w:rsidRPr="00930858" w:rsidRDefault="000A010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A0106">
              <w:rPr>
                <w:rFonts w:eastAsia="KnnhjwSTIX-Regular"/>
                <w:kern w:val="0"/>
                <w:szCs w:val="21"/>
              </w:rPr>
              <w:t>Mal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601F352" w14:textId="3371ABEF" w:rsidR="000A0106" w:rsidRPr="00930858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0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73E0853A" w14:textId="492C4E27" w:rsidR="000A0106" w:rsidRPr="00930858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5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0763E641" w14:textId="5DB748A9" w:rsidR="000A0106" w:rsidRDefault="000A010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0106" w:rsidRPr="00C70F18" w14:paraId="6E4C752C" w14:textId="77777777" w:rsidTr="00107CEB">
        <w:tc>
          <w:tcPr>
            <w:tcW w:w="1355" w:type="pct"/>
            <w:tcBorders>
              <w:top w:val="nil"/>
              <w:bottom w:val="nil"/>
            </w:tcBorders>
          </w:tcPr>
          <w:p w14:paraId="488DC7CD" w14:textId="77777777" w:rsidR="000A0106" w:rsidRPr="00930858" w:rsidRDefault="000A0106" w:rsidP="00107CEB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Ag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0236CDA8" w14:textId="77777777" w:rsidR="000A0106" w:rsidRPr="00930858" w:rsidRDefault="000A0106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A0106">
              <w:rPr>
                <w:rFonts w:eastAsia="KnnhjwSTIX-Regular"/>
                <w:kern w:val="0"/>
                <w:szCs w:val="21"/>
              </w:rPr>
              <w:t>&lt;60 years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B7C52C4" w14:textId="0A611E10" w:rsidR="000A0106" w:rsidRPr="00930858" w:rsidRDefault="00B66CA1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4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3B7FED8A" w14:textId="6B73ABBD" w:rsidR="000A0106" w:rsidRPr="00930858" w:rsidRDefault="00B66CA1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7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35C8AAC7" w14:textId="41F598D7" w:rsidR="000A0106" w:rsidRPr="00C70F18" w:rsidRDefault="000A0106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A0106">
              <w:rPr>
                <w:rFonts w:eastAsia="KnnhjwSTIX-Regular"/>
                <w:kern w:val="0"/>
                <w:szCs w:val="21"/>
              </w:rPr>
              <w:t>0.</w:t>
            </w:r>
            <w:r w:rsidR="00B66CA1">
              <w:rPr>
                <w:rFonts w:eastAsia="KnnhjwSTIX-Regular"/>
                <w:kern w:val="0"/>
                <w:szCs w:val="21"/>
              </w:rPr>
              <w:t>261</w:t>
            </w:r>
          </w:p>
        </w:tc>
      </w:tr>
      <w:tr w:rsidR="000A0106" w14:paraId="0C0DF817" w14:textId="77777777" w:rsidTr="00107CEB">
        <w:tc>
          <w:tcPr>
            <w:tcW w:w="1355" w:type="pct"/>
            <w:tcBorders>
              <w:top w:val="nil"/>
              <w:bottom w:val="nil"/>
            </w:tcBorders>
          </w:tcPr>
          <w:p w14:paraId="063813DF" w14:textId="77777777" w:rsidR="000A0106" w:rsidRPr="00930858" w:rsidRDefault="000A0106" w:rsidP="00107CEB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05F014B" w14:textId="77777777" w:rsidR="000A0106" w:rsidRDefault="000A0106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A0106">
              <w:rPr>
                <w:rFonts w:eastAsia="KnnhjwSTIX-Regular" w:hint="eastAsia"/>
                <w:kern w:val="0"/>
                <w:szCs w:val="21"/>
              </w:rPr>
              <w:t>≥</w:t>
            </w:r>
            <w:r w:rsidRPr="000A0106">
              <w:rPr>
                <w:rFonts w:eastAsia="KnnhjwSTIX-Regular"/>
                <w:kern w:val="0"/>
                <w:szCs w:val="21"/>
              </w:rPr>
              <w:t>60 years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7C16553" w14:textId="70E91A00" w:rsidR="000A0106" w:rsidRPr="00930858" w:rsidRDefault="000A0106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2</w:t>
            </w:r>
            <w:r>
              <w:rPr>
                <w:rFonts w:eastAsia="KnnhjwSTIX-Regular"/>
                <w:kern w:val="0"/>
                <w:szCs w:val="21"/>
              </w:rPr>
              <w:t>1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6158FB24" w14:textId="4BC6CC6A" w:rsidR="000A0106" w:rsidRPr="00930858" w:rsidRDefault="00B66CA1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3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2DA773B0" w14:textId="77777777" w:rsidR="000A0106" w:rsidRDefault="000A0106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0106" w14:paraId="15FB96C6" w14:textId="77777777" w:rsidTr="00107CEB">
        <w:tc>
          <w:tcPr>
            <w:tcW w:w="1355" w:type="pct"/>
            <w:tcBorders>
              <w:top w:val="nil"/>
              <w:bottom w:val="nil"/>
            </w:tcBorders>
          </w:tcPr>
          <w:p w14:paraId="16E71A28" w14:textId="77777777" w:rsidR="000A0106" w:rsidRDefault="000A0106" w:rsidP="00107CEB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Differentiation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AE32655" w14:textId="511F6C93" w:rsidR="000A0106" w:rsidRDefault="000A0106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A0106">
              <w:rPr>
                <w:rFonts w:eastAsia="KnnhjwSTIX-Regular"/>
                <w:kern w:val="0"/>
                <w:szCs w:val="21"/>
              </w:rPr>
              <w:t>Well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37424E64" w14:textId="334D957D" w:rsidR="000A0106" w:rsidRPr="00930858" w:rsidRDefault="000A0106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</w:t>
            </w:r>
            <w:r w:rsidR="001752D5">
              <w:rPr>
                <w:rFonts w:eastAsia="KnnhjwSTIX-Regular" w:hint="eastAsia"/>
                <w:kern w:val="0"/>
                <w:szCs w:val="21"/>
              </w:rPr>
              <w:t>4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05C61F0F" w14:textId="78319297" w:rsidR="000A0106" w:rsidRPr="00930858" w:rsidRDefault="001752D5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20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1CA235ED" w14:textId="19DFF2A3" w:rsidR="000A0106" w:rsidRPr="00E10FC8" w:rsidRDefault="001752D5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E10FC8">
              <w:rPr>
                <w:rFonts w:eastAsia="KnnhjwSTIX-Regular" w:hint="eastAsia"/>
                <w:b/>
                <w:bCs/>
                <w:kern w:val="0"/>
                <w:szCs w:val="21"/>
              </w:rPr>
              <w:t>0.002</w:t>
            </w:r>
          </w:p>
        </w:tc>
      </w:tr>
      <w:tr w:rsidR="000A0106" w14:paraId="2D62BCD9" w14:textId="77777777" w:rsidTr="00107CEB">
        <w:tc>
          <w:tcPr>
            <w:tcW w:w="1355" w:type="pct"/>
            <w:tcBorders>
              <w:top w:val="nil"/>
              <w:bottom w:val="nil"/>
            </w:tcBorders>
          </w:tcPr>
          <w:p w14:paraId="6FD3DCF4" w14:textId="52467E46" w:rsidR="000A0106" w:rsidRPr="009111F0" w:rsidRDefault="000A0106" w:rsidP="00107CEB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DD0713B" w14:textId="4263EC94" w:rsidR="000A0106" w:rsidRDefault="000A0106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A0106">
              <w:rPr>
                <w:rFonts w:eastAsia="KnnhjwSTIX-Regular"/>
                <w:kern w:val="0"/>
                <w:szCs w:val="21"/>
              </w:rPr>
              <w:t>Moderate/Poor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3094B030" w14:textId="392634E7" w:rsidR="000A0106" w:rsidRDefault="001752D5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1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5337ED6A" w14:textId="634A579E" w:rsidR="000A0106" w:rsidRDefault="001752D5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239BDC64" w14:textId="77777777" w:rsidR="000A0106" w:rsidRDefault="000A0106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DD7107" w14:paraId="1EF5E1E3" w14:textId="77777777" w:rsidTr="00107CEB">
        <w:tc>
          <w:tcPr>
            <w:tcW w:w="1355" w:type="pct"/>
            <w:tcBorders>
              <w:top w:val="nil"/>
              <w:bottom w:val="nil"/>
            </w:tcBorders>
          </w:tcPr>
          <w:p w14:paraId="5CFDEA2B" w14:textId="0991654A" w:rsidR="00DD7107" w:rsidRDefault="00DD7107" w:rsidP="00DD710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N</w:t>
            </w:r>
            <w:r>
              <w:rPr>
                <w:rFonts w:eastAsia="KnnhjwSTIX-Regular" w:hint="eastAsia"/>
                <w:kern w:val="0"/>
                <w:szCs w:val="21"/>
              </w:rPr>
              <w:t>eural</w:t>
            </w:r>
            <w:r>
              <w:rPr>
                <w:rFonts w:eastAsia="KnnhjwSTIX-Regular"/>
                <w:kern w:val="0"/>
                <w:szCs w:val="21"/>
              </w:rPr>
              <w:t xml:space="preserve"> invasion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140D558E" w14:textId="3BCAB054" w:rsidR="00DD7107" w:rsidRDefault="00DD7107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DD7107">
              <w:rPr>
                <w:rFonts w:eastAsia="KnnhjwSTIX-Regular"/>
                <w:kern w:val="0"/>
                <w:szCs w:val="21"/>
              </w:rPr>
              <w:t>No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E97EB92" w14:textId="70E90168" w:rsidR="00DD7107" w:rsidRDefault="00D0031E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1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053528B8" w14:textId="1DB5070E" w:rsidR="00DD7107" w:rsidRDefault="00D0031E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4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6367C4CD" w14:textId="6BCF69D5" w:rsidR="00DD7107" w:rsidRDefault="00D0031E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.168</w:t>
            </w:r>
          </w:p>
        </w:tc>
      </w:tr>
      <w:tr w:rsidR="00DD7107" w14:paraId="18589EE7" w14:textId="77777777" w:rsidTr="00107CEB">
        <w:tc>
          <w:tcPr>
            <w:tcW w:w="1355" w:type="pct"/>
            <w:tcBorders>
              <w:top w:val="nil"/>
              <w:bottom w:val="nil"/>
            </w:tcBorders>
          </w:tcPr>
          <w:p w14:paraId="59E78D24" w14:textId="52BF977B" w:rsidR="00DD7107" w:rsidRPr="00930858" w:rsidRDefault="00DD7107" w:rsidP="00107CEB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31E8974" w14:textId="74A400CC" w:rsidR="00DD7107" w:rsidRDefault="00DD7107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DD7107">
              <w:rPr>
                <w:rFonts w:eastAsia="KnnhjwSTIX-Regular"/>
                <w:kern w:val="0"/>
                <w:szCs w:val="21"/>
              </w:rPr>
              <w:t>Yes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58BE5C7" w14:textId="688EE87E" w:rsidR="00DD7107" w:rsidRDefault="00D0031E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4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42FAFDCD" w14:textId="175B18D9" w:rsidR="00DD7107" w:rsidRDefault="00D0031E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6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31E77AA3" w14:textId="77777777" w:rsidR="00DD7107" w:rsidRDefault="00DD7107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DD7107" w14:paraId="7B609746" w14:textId="77777777" w:rsidTr="00107CEB">
        <w:tc>
          <w:tcPr>
            <w:tcW w:w="1355" w:type="pct"/>
            <w:tcBorders>
              <w:top w:val="nil"/>
              <w:bottom w:val="nil"/>
            </w:tcBorders>
          </w:tcPr>
          <w:p w14:paraId="5A770802" w14:textId="0DEED1A4" w:rsidR="00DD7107" w:rsidRDefault="00DD7107" w:rsidP="00DD710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Vascular invasion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37B21E6" w14:textId="054D800D" w:rsidR="00DD7107" w:rsidRDefault="00DD7107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DD7107">
              <w:rPr>
                <w:rFonts w:eastAsia="KnnhjwSTIX-Regular"/>
                <w:kern w:val="0"/>
                <w:szCs w:val="21"/>
              </w:rPr>
              <w:t>No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5D040FB" w14:textId="373937D7" w:rsidR="00DD7107" w:rsidRDefault="00D0031E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5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6159C183" w14:textId="4B084F55" w:rsidR="00DD7107" w:rsidRDefault="00D0031E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8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4B61A0BF" w14:textId="4548F259" w:rsidR="00DD7107" w:rsidRDefault="00D0031E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.182</w:t>
            </w:r>
          </w:p>
        </w:tc>
      </w:tr>
      <w:tr w:rsidR="00DD7107" w14:paraId="07C79AE6" w14:textId="77777777" w:rsidTr="00107CEB">
        <w:tc>
          <w:tcPr>
            <w:tcW w:w="1355" w:type="pct"/>
            <w:tcBorders>
              <w:top w:val="nil"/>
              <w:bottom w:val="nil"/>
            </w:tcBorders>
          </w:tcPr>
          <w:p w14:paraId="43985B1B" w14:textId="46D7C211" w:rsidR="00DD7107" w:rsidRPr="00930858" w:rsidRDefault="00DD7107" w:rsidP="00107CEB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46EBEC41" w14:textId="0C021477" w:rsidR="00DD7107" w:rsidRDefault="00DD7107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DD7107">
              <w:rPr>
                <w:rFonts w:eastAsia="KnnhjwSTIX-Regular"/>
                <w:kern w:val="0"/>
                <w:szCs w:val="21"/>
              </w:rPr>
              <w:t>Yes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3D36476" w14:textId="6B72BF66" w:rsidR="00DD7107" w:rsidRDefault="00D0031E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0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3FC1DD75" w14:textId="687A8EF1" w:rsidR="00DD7107" w:rsidRDefault="00D0031E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2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0B599C23" w14:textId="77777777" w:rsidR="00DD7107" w:rsidRDefault="00DD7107" w:rsidP="00107CEB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0106" w:rsidRPr="00C70F18" w14:paraId="6AABB948" w14:textId="77777777" w:rsidTr="000A0106">
        <w:tc>
          <w:tcPr>
            <w:tcW w:w="1355" w:type="pct"/>
            <w:tcBorders>
              <w:top w:val="nil"/>
              <w:bottom w:val="nil"/>
            </w:tcBorders>
          </w:tcPr>
          <w:p w14:paraId="742A0E5A" w14:textId="26B36E8F" w:rsidR="000A0106" w:rsidRPr="00930858" w:rsidRDefault="00DD7107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ymph</w:t>
            </w:r>
            <w:r w:rsidRPr="00DD7107">
              <w:rPr>
                <w:szCs w:val="21"/>
              </w:rPr>
              <w:t xml:space="preserve"> invasion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0C7586C2" w14:textId="09EF533D" w:rsidR="000A0106" w:rsidRDefault="000A010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A0106">
              <w:rPr>
                <w:rFonts w:eastAsia="KnnhjwSTIX-Regular"/>
                <w:kern w:val="0"/>
                <w:szCs w:val="21"/>
              </w:rPr>
              <w:t>No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3BF71B5" w14:textId="4E6B7E3A" w:rsidR="000A0106" w:rsidRPr="00930858" w:rsidRDefault="001752D5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3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3279ED32" w14:textId="15F6204B" w:rsidR="000A0106" w:rsidRPr="00930858" w:rsidRDefault="001752D5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8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0A8D52BC" w14:textId="3BF7AEEE" w:rsidR="000A0106" w:rsidRDefault="00D42972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.423</w:t>
            </w:r>
          </w:p>
        </w:tc>
      </w:tr>
      <w:tr w:rsidR="000A0106" w:rsidRPr="00C70F18" w14:paraId="122CDC8F" w14:textId="77777777" w:rsidTr="000A0106">
        <w:tc>
          <w:tcPr>
            <w:tcW w:w="1355" w:type="pct"/>
            <w:tcBorders>
              <w:top w:val="nil"/>
              <w:bottom w:val="nil"/>
            </w:tcBorders>
          </w:tcPr>
          <w:p w14:paraId="58EFE7D4" w14:textId="4CA534F2" w:rsidR="000A0106" w:rsidRPr="00930858" w:rsidRDefault="000A010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069DA6B5" w14:textId="41CFC3B4" w:rsidR="000A0106" w:rsidRPr="00930858" w:rsidRDefault="000A010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A0106">
              <w:rPr>
                <w:rFonts w:eastAsia="KnnhjwSTIX-Regular"/>
                <w:kern w:val="0"/>
                <w:szCs w:val="21"/>
              </w:rPr>
              <w:t>Yes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9111670" w14:textId="27E8593D" w:rsidR="000A0106" w:rsidRPr="00930858" w:rsidRDefault="001752D5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2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4F96B8BA" w14:textId="06D8BA3C" w:rsidR="000A0106" w:rsidRPr="00930858" w:rsidRDefault="001752D5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2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6439A2F1" w14:textId="22750CE0" w:rsidR="000A0106" w:rsidRDefault="000A010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0106" w:rsidRPr="00C70F18" w14:paraId="2443442D" w14:textId="77777777" w:rsidTr="000A0106">
        <w:tc>
          <w:tcPr>
            <w:tcW w:w="1355" w:type="pct"/>
            <w:tcBorders>
              <w:top w:val="nil"/>
              <w:bottom w:val="nil"/>
            </w:tcBorders>
          </w:tcPr>
          <w:p w14:paraId="125ADC4E" w14:textId="7270A58F" w:rsidR="000A0106" w:rsidRDefault="00DD7107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DD7107">
              <w:rPr>
                <w:szCs w:val="21"/>
              </w:rPr>
              <w:t xml:space="preserve">Tumor </w:t>
            </w:r>
            <w:r>
              <w:rPr>
                <w:rFonts w:hint="eastAsia"/>
                <w:szCs w:val="21"/>
              </w:rPr>
              <w:t>location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42C25402" w14:textId="4EBA31B6" w:rsidR="000A0106" w:rsidRDefault="001752D5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M</w:t>
            </w:r>
            <w:r w:rsidRPr="001752D5">
              <w:rPr>
                <w:rFonts w:eastAsia="KnnhjwSTIX-Regular"/>
                <w:kern w:val="0"/>
                <w:szCs w:val="21"/>
              </w:rPr>
              <w:t>iddle</w:t>
            </w:r>
            <w:r w:rsidR="00B66CA1">
              <w:rPr>
                <w:rFonts w:eastAsia="KnnhjwSTIX-Regular"/>
                <w:kern w:val="0"/>
                <w:szCs w:val="21"/>
              </w:rPr>
              <w:t>/</w:t>
            </w:r>
            <w:r>
              <w:rPr>
                <w:rFonts w:eastAsia="KnnhjwSTIX-Regular" w:hint="eastAsia"/>
                <w:kern w:val="0"/>
                <w:szCs w:val="21"/>
              </w:rPr>
              <w:t>down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341DA8FE" w14:textId="76925D22" w:rsidR="000A0106" w:rsidRPr="00930858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0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70E8F110" w14:textId="58300A8F" w:rsidR="000A0106" w:rsidRPr="00930858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5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3374D605" w14:textId="6BA5E876" w:rsidR="000A0106" w:rsidRDefault="001752D5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.968</w:t>
            </w:r>
          </w:p>
        </w:tc>
      </w:tr>
      <w:tr w:rsidR="000A0106" w:rsidRPr="00C70F18" w14:paraId="56D6CF5D" w14:textId="77777777" w:rsidTr="000A0106">
        <w:tc>
          <w:tcPr>
            <w:tcW w:w="1355" w:type="pct"/>
            <w:tcBorders>
              <w:top w:val="nil"/>
              <w:bottom w:val="nil"/>
            </w:tcBorders>
          </w:tcPr>
          <w:p w14:paraId="439B3B54" w14:textId="36AF4AAC" w:rsidR="000A0106" w:rsidRDefault="000A010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53FDC35" w14:textId="1D3663F3" w:rsidR="000A0106" w:rsidRPr="00930858" w:rsidRDefault="00DD7107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U</w:t>
            </w:r>
            <w:r>
              <w:rPr>
                <w:rFonts w:eastAsia="KnnhjwSTIX-Regular" w:hint="eastAsia"/>
                <w:kern w:val="0"/>
                <w:szCs w:val="21"/>
              </w:rPr>
              <w:t>pper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DEFBD29" w14:textId="38C6F61B" w:rsidR="000A0106" w:rsidRPr="00930858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5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138BAEB" w14:textId="746105DF" w:rsidR="000A0106" w:rsidRPr="00930858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5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186787F0" w14:textId="6EC9915A" w:rsidR="000A0106" w:rsidRDefault="000A010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0106" w:rsidRPr="00C70F18" w14:paraId="703C3555" w14:textId="77777777" w:rsidTr="000A0106">
        <w:tc>
          <w:tcPr>
            <w:tcW w:w="1355" w:type="pct"/>
            <w:tcBorders>
              <w:top w:val="nil"/>
              <w:bottom w:val="nil"/>
            </w:tcBorders>
          </w:tcPr>
          <w:p w14:paraId="171252BD" w14:textId="2806BEEE" w:rsidR="000A0106" w:rsidRDefault="000A010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Tumor</w:t>
            </w:r>
            <w:r>
              <w:rPr>
                <w:rFonts w:eastAsia="KnnhjwSTIX-Regular"/>
                <w:kern w:val="0"/>
                <w:szCs w:val="21"/>
              </w:rPr>
              <w:t xml:space="preserve"> </w:t>
            </w:r>
            <w:r>
              <w:rPr>
                <w:rFonts w:eastAsia="KnnhjwSTIX-Regular" w:hint="eastAsia"/>
                <w:kern w:val="0"/>
                <w:szCs w:val="21"/>
              </w:rPr>
              <w:t>siz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4FCECFC" w14:textId="172B3248" w:rsidR="000A0106" w:rsidRDefault="00DD7107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DD7107">
              <w:rPr>
                <w:rFonts w:eastAsia="KnnhjwSTIX-Regular"/>
                <w:kern w:val="0"/>
                <w:szCs w:val="21"/>
              </w:rPr>
              <w:t>&lt; 5 cm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61C4E98" w14:textId="1AC615CB" w:rsidR="000A0106" w:rsidRDefault="000A010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</w:t>
            </w:r>
            <w:r w:rsidR="001752D5">
              <w:rPr>
                <w:rFonts w:eastAsia="KnnhjwSTIX-Regular" w:hint="eastAsia"/>
                <w:kern w:val="0"/>
                <w:szCs w:val="21"/>
              </w:rPr>
              <w:t>1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67000F42" w14:textId="4D95058F" w:rsidR="000A0106" w:rsidRDefault="001752D5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9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0856425A" w14:textId="0CFBF911" w:rsidR="000A0106" w:rsidRPr="00E10FC8" w:rsidRDefault="001752D5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E10FC8">
              <w:rPr>
                <w:rFonts w:eastAsia="KnnhjwSTIX-Regular" w:hint="eastAsia"/>
                <w:b/>
                <w:bCs/>
                <w:kern w:val="0"/>
                <w:szCs w:val="21"/>
              </w:rPr>
              <w:t>0.015</w:t>
            </w:r>
          </w:p>
        </w:tc>
      </w:tr>
      <w:tr w:rsidR="000A0106" w:rsidRPr="00C70F18" w14:paraId="268794ED" w14:textId="77777777" w:rsidTr="000A0106">
        <w:tc>
          <w:tcPr>
            <w:tcW w:w="1355" w:type="pct"/>
            <w:tcBorders>
              <w:top w:val="nil"/>
              <w:bottom w:val="nil"/>
            </w:tcBorders>
          </w:tcPr>
          <w:p w14:paraId="50D6F863" w14:textId="3AB38569" w:rsidR="000A0106" w:rsidRDefault="000A010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6203C734" w14:textId="77C85A36" w:rsidR="000A0106" w:rsidRDefault="00DD7107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DD7107">
              <w:rPr>
                <w:rFonts w:eastAsia="KnnhjwSTIX-Regular" w:hint="eastAsia"/>
                <w:kern w:val="0"/>
                <w:szCs w:val="21"/>
              </w:rPr>
              <w:t>≥</w:t>
            </w:r>
            <w:r w:rsidRPr="00DD7107">
              <w:rPr>
                <w:rFonts w:eastAsia="KnnhjwSTIX-Regular"/>
                <w:kern w:val="0"/>
                <w:szCs w:val="21"/>
              </w:rPr>
              <w:t xml:space="preserve"> 5 cm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5FDFC8B" w14:textId="3A644651" w:rsidR="000A0106" w:rsidRDefault="001752D5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4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3BCE347E" w14:textId="30FDD2D9" w:rsidR="000A0106" w:rsidRDefault="001752D5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1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70C09100" w14:textId="390FB7E7" w:rsidR="000A0106" w:rsidRDefault="000A010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0106" w:rsidRPr="00C70F18" w14:paraId="3B2FE46A" w14:textId="77777777" w:rsidTr="000A0106">
        <w:tc>
          <w:tcPr>
            <w:tcW w:w="1355" w:type="pct"/>
            <w:tcBorders>
              <w:top w:val="nil"/>
              <w:bottom w:val="nil"/>
            </w:tcBorders>
          </w:tcPr>
          <w:p w14:paraId="5DEE7907" w14:textId="0677FF65" w:rsidR="000A0106" w:rsidRPr="00930858" w:rsidRDefault="00DD7107" w:rsidP="00DD710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AJCC</w:t>
            </w:r>
            <w:r w:rsidR="000A0106" w:rsidRPr="00C70F18">
              <w:rPr>
                <w:rFonts w:eastAsia="KnnhjwSTIX-Regular"/>
                <w:kern w:val="0"/>
                <w:szCs w:val="21"/>
              </w:rPr>
              <w:t xml:space="preserve"> stag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0A5E546" w14:textId="6775C4CA" w:rsidR="000A0106" w:rsidRDefault="00DD7107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DD7107">
              <w:rPr>
                <w:rFonts w:eastAsia="KnnhjwSTIX-Regular"/>
                <w:kern w:val="0"/>
                <w:szCs w:val="21"/>
              </w:rPr>
              <w:t>I/II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7597F35" w14:textId="48C46DB6" w:rsidR="000A0106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6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5F71C063" w14:textId="66AFA512" w:rsidR="000A0106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9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29EE6F48" w14:textId="61617AE5" w:rsidR="000A0106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202</w:t>
            </w:r>
          </w:p>
        </w:tc>
      </w:tr>
      <w:tr w:rsidR="000A0106" w:rsidRPr="00C70F18" w14:paraId="2BF47F3F" w14:textId="77777777" w:rsidTr="000A0106">
        <w:tc>
          <w:tcPr>
            <w:tcW w:w="1355" w:type="pct"/>
          </w:tcPr>
          <w:p w14:paraId="5939B94B" w14:textId="436F4CCD" w:rsidR="000A0106" w:rsidRDefault="000A010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932" w:type="pct"/>
          </w:tcPr>
          <w:p w14:paraId="16864652" w14:textId="4A1FFF9A" w:rsidR="000A0106" w:rsidRPr="00C70F18" w:rsidRDefault="00DD7107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DD7107">
              <w:rPr>
                <w:rFonts w:eastAsia="KnnhjwSTIX-Regular"/>
                <w:kern w:val="0"/>
                <w:szCs w:val="21"/>
              </w:rPr>
              <w:t>III/IV</w:t>
            </w:r>
          </w:p>
        </w:tc>
        <w:tc>
          <w:tcPr>
            <w:tcW w:w="1016" w:type="pct"/>
          </w:tcPr>
          <w:p w14:paraId="3844639F" w14:textId="29F1997E" w:rsidR="000A0106" w:rsidRPr="00C70F18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9</w:t>
            </w:r>
          </w:p>
        </w:tc>
        <w:tc>
          <w:tcPr>
            <w:tcW w:w="1019" w:type="pct"/>
          </w:tcPr>
          <w:p w14:paraId="32AEAE91" w14:textId="5C8976B3" w:rsidR="000A0106" w:rsidRPr="00C70F18" w:rsidRDefault="00B66C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1</w:t>
            </w:r>
          </w:p>
        </w:tc>
        <w:tc>
          <w:tcPr>
            <w:tcW w:w="678" w:type="pct"/>
          </w:tcPr>
          <w:p w14:paraId="726BC86A" w14:textId="77777777" w:rsidR="000A0106" w:rsidRDefault="000A010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</w:tbl>
    <w:p w14:paraId="5DC26DB9" w14:textId="77777777" w:rsidR="00355F2C" w:rsidRDefault="00355F2C" w:rsidP="00A11D9D">
      <w:pPr>
        <w:spacing w:line="480" w:lineRule="auto"/>
        <w:rPr>
          <w:rFonts w:ascii="Times New Roman" w:hAnsi="Times New Roman" w:cs="Times New Roman"/>
        </w:rPr>
      </w:pPr>
    </w:p>
    <w:sectPr w:rsidR="00355F2C" w:rsidSect="00B00AB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104DE" w14:textId="77777777" w:rsidR="00277ECC" w:rsidRDefault="00277ECC">
      <w:r>
        <w:separator/>
      </w:r>
    </w:p>
  </w:endnote>
  <w:endnote w:type="continuationSeparator" w:id="0">
    <w:p w14:paraId="53412607" w14:textId="77777777" w:rsidR="00277ECC" w:rsidRDefault="00277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nnhjw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B311E" w14:textId="77777777" w:rsidR="00277ECC" w:rsidRDefault="00277ECC">
      <w:r>
        <w:separator/>
      </w:r>
    </w:p>
  </w:footnote>
  <w:footnote w:type="continuationSeparator" w:id="0">
    <w:p w14:paraId="7EA1FE0D" w14:textId="77777777" w:rsidR="00277ECC" w:rsidRDefault="00277E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130111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53B2587F" w14:textId="77777777" w:rsidR="00000000" w:rsidRPr="000020E7" w:rsidRDefault="003B632D" w:rsidP="000020E7">
        <w:pPr>
          <w:pStyle w:val="ab"/>
          <w:pBdr>
            <w:bottom w:val="none" w:sz="0" w:space="0" w:color="auto"/>
          </w:pBdr>
          <w:jc w:val="right"/>
          <w:rPr>
            <w:rFonts w:ascii="Times New Roman" w:hAnsi="Times New Roman" w:cs="Times New Roman"/>
          </w:rPr>
        </w:pPr>
        <w:r w:rsidRPr="000020E7">
          <w:rPr>
            <w:rFonts w:ascii="Times New Roman" w:hAnsi="Times New Roman" w:cs="Times New Roman"/>
          </w:rPr>
          <w:fldChar w:fldCharType="begin"/>
        </w:r>
        <w:r w:rsidRPr="000020E7">
          <w:rPr>
            <w:rFonts w:ascii="Times New Roman" w:hAnsi="Times New Roman" w:cs="Times New Roman"/>
          </w:rPr>
          <w:instrText>PAGE   \* MERGEFORMAT</w:instrText>
        </w:r>
        <w:r w:rsidRPr="000020E7">
          <w:rPr>
            <w:rFonts w:ascii="Times New Roman" w:hAnsi="Times New Roman" w:cs="Times New Roman"/>
          </w:rPr>
          <w:fldChar w:fldCharType="separate"/>
        </w:r>
        <w:r w:rsidRPr="000020E7">
          <w:rPr>
            <w:rFonts w:ascii="Times New Roman" w:hAnsi="Times New Roman" w:cs="Times New Roman"/>
            <w:lang w:val="zh-CN"/>
          </w:rPr>
          <w:t>2</w:t>
        </w:r>
        <w:r w:rsidRPr="000020E7">
          <w:rPr>
            <w:rFonts w:ascii="Times New Roman" w:hAnsi="Times New Roman" w:cs="Times New Roman"/>
          </w:rPr>
          <w:fldChar w:fldCharType="end"/>
        </w:r>
      </w:p>
    </w:sdtContent>
  </w:sdt>
  <w:p w14:paraId="7BF9DA1F" w14:textId="77777777" w:rsidR="00000000" w:rsidRPr="000020E7" w:rsidRDefault="00000000" w:rsidP="000020E7">
    <w:pPr>
      <w:pStyle w:val="ab"/>
      <w:pBdr>
        <w:bottom w:val="none" w:sz="0" w:space="0" w:color="auto"/>
      </w:pBd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135C7"/>
    <w:multiLevelType w:val="hybridMultilevel"/>
    <w:tmpl w:val="E33CEFAA"/>
    <w:lvl w:ilvl="0" w:tplc="8CD07C0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E3040D"/>
    <w:multiLevelType w:val="hybridMultilevel"/>
    <w:tmpl w:val="98BE48F6"/>
    <w:lvl w:ilvl="0" w:tplc="E0301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86471E"/>
    <w:multiLevelType w:val="hybridMultilevel"/>
    <w:tmpl w:val="0D98F050"/>
    <w:lvl w:ilvl="0" w:tplc="8092BE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54511010">
    <w:abstractNumId w:val="0"/>
  </w:num>
  <w:num w:numId="2" w16cid:durableId="1103845107">
    <w:abstractNumId w:val="1"/>
  </w:num>
  <w:num w:numId="3" w16cid:durableId="14635039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632D"/>
    <w:rsid w:val="00032E53"/>
    <w:rsid w:val="00083462"/>
    <w:rsid w:val="000A0106"/>
    <w:rsid w:val="000A4A56"/>
    <w:rsid w:val="000F3491"/>
    <w:rsid w:val="001752D5"/>
    <w:rsid w:val="001B2371"/>
    <w:rsid w:val="00277ECC"/>
    <w:rsid w:val="00355F2C"/>
    <w:rsid w:val="0038325F"/>
    <w:rsid w:val="003B632D"/>
    <w:rsid w:val="003C0610"/>
    <w:rsid w:val="003C49A0"/>
    <w:rsid w:val="0041343E"/>
    <w:rsid w:val="00471FB0"/>
    <w:rsid w:val="005223D3"/>
    <w:rsid w:val="005E121D"/>
    <w:rsid w:val="006000BF"/>
    <w:rsid w:val="00625652"/>
    <w:rsid w:val="00675CB3"/>
    <w:rsid w:val="00680B9D"/>
    <w:rsid w:val="0086497B"/>
    <w:rsid w:val="00870832"/>
    <w:rsid w:val="008A7F45"/>
    <w:rsid w:val="008D74E4"/>
    <w:rsid w:val="00913997"/>
    <w:rsid w:val="00995951"/>
    <w:rsid w:val="00A01356"/>
    <w:rsid w:val="00A0268A"/>
    <w:rsid w:val="00A11D9D"/>
    <w:rsid w:val="00AE051B"/>
    <w:rsid w:val="00B00AB1"/>
    <w:rsid w:val="00B66CA1"/>
    <w:rsid w:val="00BF51C6"/>
    <w:rsid w:val="00CB41BE"/>
    <w:rsid w:val="00CB7828"/>
    <w:rsid w:val="00D0031E"/>
    <w:rsid w:val="00D0481D"/>
    <w:rsid w:val="00D42972"/>
    <w:rsid w:val="00D66DA3"/>
    <w:rsid w:val="00D92DB0"/>
    <w:rsid w:val="00DD7107"/>
    <w:rsid w:val="00E10FC8"/>
    <w:rsid w:val="00E87EDF"/>
    <w:rsid w:val="00F34CA7"/>
    <w:rsid w:val="00F46B94"/>
    <w:rsid w:val="00FB5A36"/>
    <w:rsid w:val="00FE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4888B"/>
  <w15:chartTrackingRefBased/>
  <w15:docId w15:val="{9596FBA2-3503-409F-85B8-B7076E92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1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B632D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3B632D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3B632D"/>
  </w:style>
  <w:style w:type="paragraph" w:styleId="a6">
    <w:name w:val="annotation subject"/>
    <w:basedOn w:val="a4"/>
    <w:next w:val="a4"/>
    <w:link w:val="a7"/>
    <w:uiPriority w:val="99"/>
    <w:semiHidden/>
    <w:unhideWhenUsed/>
    <w:rsid w:val="003B632D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3B632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3B63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B632D"/>
    <w:rPr>
      <w:sz w:val="18"/>
      <w:szCs w:val="18"/>
    </w:rPr>
  </w:style>
  <w:style w:type="paragraph" w:styleId="aa">
    <w:name w:val="List Paragraph"/>
    <w:basedOn w:val="a"/>
    <w:uiPriority w:val="34"/>
    <w:qFormat/>
    <w:rsid w:val="003B632D"/>
    <w:pPr>
      <w:ind w:firstLineChars="200" w:firstLine="420"/>
    </w:pPr>
  </w:style>
  <w:style w:type="paragraph" w:styleId="ab">
    <w:name w:val="header"/>
    <w:basedOn w:val="a"/>
    <w:link w:val="ac"/>
    <w:uiPriority w:val="99"/>
    <w:unhideWhenUsed/>
    <w:rsid w:val="003B6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3B632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B6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B632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B63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632D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B63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632D"/>
    <w:rPr>
      <w:rFonts w:ascii="等线" w:eastAsia="等线" w:hAnsi="等线"/>
      <w:noProof/>
      <w:sz w:val="20"/>
    </w:rPr>
  </w:style>
  <w:style w:type="character" w:styleId="af">
    <w:name w:val="Hyperlink"/>
    <w:basedOn w:val="a0"/>
    <w:uiPriority w:val="99"/>
    <w:unhideWhenUsed/>
    <w:rsid w:val="003B632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3B632D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3B632D"/>
  </w:style>
  <w:style w:type="paragraph" w:customStyle="1" w:styleId="Default">
    <w:name w:val="Default"/>
    <w:rsid w:val="003B632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3B632D"/>
    <w:rPr>
      <w:i/>
      <w:iCs/>
    </w:rPr>
  </w:style>
  <w:style w:type="table" w:styleId="af3">
    <w:name w:val="Table Grid"/>
    <w:basedOn w:val="a1"/>
    <w:uiPriority w:val="59"/>
    <w:rsid w:val="000A4A56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xueliang</dc:creator>
  <cp:keywords/>
  <dc:description/>
  <cp:lastModifiedBy>李 艳娜</cp:lastModifiedBy>
  <cp:revision>4</cp:revision>
  <dcterms:created xsi:type="dcterms:W3CDTF">2023-02-20T07:40:00Z</dcterms:created>
  <dcterms:modified xsi:type="dcterms:W3CDTF">2023-08-20T16:04:00Z</dcterms:modified>
</cp:coreProperties>
</file>